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Table S1: Supporting published references for Table 1. NOD mouse </w:t>
      </w:r>
      <w:r>
        <w:rPr>
          <w:i/>
          <w:iCs/>
        </w:rPr>
        <w:t>Idd</w:t>
      </w:r>
      <w:r>
        <w:rPr/>
        <w:t xml:space="preserve"> loci, the location of their human orthologous regions, and selected functional candidate gene within the </w:t>
      </w:r>
      <w:r>
        <w:rPr>
          <w:i/>
          <w:iCs/>
          <w:rPrChange w:id="0" w:author="Professor John A Todd" w:date="2004-05-16T13:23:00Z"/>
        </w:rPr>
        <w:t xml:space="preserve">Idd </w:t>
      </w:r>
      <w:r>
        <w:rPr/>
        <w:t xml:space="preserve">interval. *Estimated number of genes.  </w:t>
      </w:r>
    </w:p>
    <w:tbl>
      <w:tblPr>
        <w:tblW w:w="92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087"/>
        <w:gridCol w:w="1052"/>
        <w:gridCol w:w="785"/>
        <w:gridCol w:w="1470"/>
        <w:gridCol w:w="1092"/>
        <w:gridCol w:w="1488"/>
        <w:gridCol w:w="163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b/>
                <w:bCs/>
                <w:i/>
                <w:iCs/>
                <w:sz w:val="16"/>
              </w:rPr>
              <w:t>Idd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ouse chromosom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Interval size (Mb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Number of genes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</w:rPr>
              <w:t xml:space="preserve">Functional candidate genes in mouse </w:t>
            </w:r>
            <w:r>
              <w:rPr>
                <w:b/>
                <w:bCs/>
                <w:i/>
                <w:iCs/>
                <w:sz w:val="16"/>
              </w:rPr>
              <w:t>Idd</w:t>
            </w:r>
            <w:r>
              <w:rPr>
                <w:b/>
                <w:bCs/>
                <w:sz w:val="16"/>
              </w:rPr>
              <w:t xml:space="preserve"> interval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cation of human orthologous reg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uman orthologue gen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Known gene function and previously reported disease association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16"/>
              </w:rPr>
            </w:pPr>
            <w:r>
              <w:rPr>
                <w:sz w:val="16"/>
              </w:rPr>
              <w:t>Idd5.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16"/>
              </w:rPr>
            </w:pPr>
            <w:r>
              <w:rPr>
                <w:sz w:val="16"/>
              </w:rPr>
              <w:t>Idd5.2: Nramp1/Slc11a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q3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NRAMP1/SLC11A1</w:t>
            </w:r>
          </w:p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ndosomal/lysosomal acidification and associated with protection from infectious disease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)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 xml:space="preserve"> and susceptibility to autoimmune disease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2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9.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9.2: Fra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3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FRA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FKBP12-rapamycin associated protein of mTOR. Candidate tumour suppressor gene, whose function in apoptosis is influenced by allelic variation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3)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>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9.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1.2 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3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>, unpublished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9.3: 4-1bb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3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4-1BB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ole in enhancing and  regulating CD4+, CD8+ T cells and dendritic cells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5-7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0.95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8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0: Cd1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CD1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o-stimulatory receptor of T cells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9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cM (H3a-Il1 interval)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0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 50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3: B2m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q2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B2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Required for antigen presentation by MHC class I molecules and the development of diabtes in NOD mice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0, 11)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 xml:space="preserve">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0.7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2, unpublished 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Idd18: Vav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13-p2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VAV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uanine nucleotide exchange factor involved in signaling of T and B cell receptors </w:t>
            </w:r>
            <w:r>
              <w:fldChar w:fldCharType="begin"/>
            </w:r>
            <w:r>
              <w:rPr>
                <w:sz w:val="16"/>
              </w:rPr>
              <w:instrText xml:space="preserve"> ADDIN ENRfu _x0001_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13-16)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fldChar w:fldCharType="begin"/>
      </w:r>
      <w:r>
        <w:rPr/>
        <w:instrText xml:space="preserve"> ADDIN ENBbu _x0001_</w:instrText>
      </w:r>
      <w:r>
        <w:rPr/>
      </w:r>
      <w:r>
        <w:rPr/>
        <w:fldChar w:fldCharType="separate"/>
      </w:r>
      <w:r>
        <w:rPr/>
        <w:t xml:space="preserve">1. Shaw MA, Collins A, Peacock CS, Miller EN, Black GF, Sibthorpe D, Lins-Lainson Z, Shaw JJ, Ramos F, Silveira F, Blackwell JM: Evidence that genetic susceptibility to Mycobacterium tuberculosis in a Brazilian population is under oligogenic control: linkage study of the candidate genes NRAMP1 and TNFA. </w:t>
      </w:r>
      <w:r>
        <w:rPr>
          <w:i/>
        </w:rPr>
        <w:t>Tuber Lung Dis</w:t>
      </w:r>
      <w:r>
        <w:rPr/>
        <w:t xml:space="preserve"> 78:35-45, 1997</w:t>
      </w:r>
    </w:p>
    <w:p>
      <w:pPr>
        <w:pStyle w:val="Normal"/>
        <w:rPr/>
      </w:pPr>
      <w:r>
        <w:rPr/>
        <w:t xml:space="preserve">2. Shaw MA, Clayton D, Atkinson SE, Williams H, Miller N, Sibthorpe D, Blackwell JM: Linkage of rheumatoid arthritis to the candidate gene NRAMP1 on 2q35. </w:t>
      </w:r>
      <w:r>
        <w:rPr>
          <w:i/>
        </w:rPr>
        <w:t>J Med Genet</w:t>
      </w:r>
      <w:r>
        <w:rPr/>
        <w:t xml:space="preserve"> 33:672-677, 1996</w:t>
      </w:r>
    </w:p>
    <w:p>
      <w:pPr>
        <w:pStyle w:val="Normal"/>
        <w:rPr/>
      </w:pPr>
      <w:r>
        <w:rPr/>
        <w:t xml:space="preserve">3. Bliskovsky V, Ramsay ES, Scott J, DuBois W, Shi W, Zhang S, Qian X, Lowy DR, Mock BA: Frap, FKBP12 rapamycin-associated protein, is a candidate gene for the plasmacytoma resistance locus Pctr2 and can act as a tumor suppressor gene. </w:t>
      </w:r>
      <w:r>
        <w:rPr>
          <w:i/>
        </w:rPr>
        <w:t>Proc Natl Acad Sci U S A</w:t>
      </w:r>
      <w:r>
        <w:rPr/>
        <w:t xml:space="preserve"> 100:14982-14987, 2003</w:t>
      </w:r>
    </w:p>
    <w:p>
      <w:pPr>
        <w:pStyle w:val="Normal"/>
        <w:rPr/>
      </w:pPr>
      <w:r>
        <w:rPr/>
        <w:t xml:space="preserve">4. Lyons PA, Hancock WW, Denny P, Lord CJ, Hill NJ, Armitage N, Siegmund T, Todd JA, Phillips MS, Hess JF, Chen SL, Fischer PA, Peterson LB, Wicker LS: The NOD Idd9 genetic interval influences the pathogenicity of insulitis and contains molecular variants of Cd30, Tnfr2, and Cd137. </w:t>
      </w:r>
      <w:r>
        <w:rPr>
          <w:i/>
        </w:rPr>
        <w:t>Immunity</w:t>
      </w:r>
      <w:r>
        <w:rPr/>
        <w:t xml:space="preserve"> 13:107-115, 2000</w:t>
      </w:r>
    </w:p>
    <w:p>
      <w:pPr>
        <w:pStyle w:val="Normal"/>
        <w:rPr/>
      </w:pPr>
      <w:r>
        <w:rPr/>
        <w:t xml:space="preserve">5. Laderach D, Movassagh M, Johnson A, Mittler RS, Galy A: 4-1BB co-stimulation enhances human CD8(+) T cell priming by augmenting the proliferation and survival of effector CD8(+) T cells. </w:t>
      </w:r>
      <w:r>
        <w:rPr>
          <w:i/>
        </w:rPr>
        <w:t>Int Immunol</w:t>
      </w:r>
      <w:r>
        <w:rPr/>
        <w:t xml:space="preserve"> 14:1155-1167, 2002</w:t>
      </w:r>
    </w:p>
    <w:p>
      <w:pPr>
        <w:pStyle w:val="Normal"/>
        <w:rPr/>
      </w:pPr>
      <w:r>
        <w:rPr/>
        <w:t xml:space="preserve">6. Wen T, Bukczynski J, Watts TH: 4-1BB ligand-mediated costimulation of human T cells induces CD4 and CD8 T cell expansion, cytokine production, and the development of cytolytic effector function. </w:t>
      </w:r>
      <w:r>
        <w:rPr>
          <w:i/>
        </w:rPr>
        <w:t>J Immunol</w:t>
      </w:r>
      <w:r>
        <w:rPr/>
        <w:t xml:space="preserve"> 168:4897-4906, 2002</w:t>
      </w:r>
    </w:p>
    <w:p>
      <w:pPr>
        <w:pStyle w:val="Normal"/>
        <w:rPr/>
      </w:pPr>
      <w:r>
        <w:rPr/>
        <w:t xml:space="preserve">7. Laderach D, Wesa A, Galy A: 4-1BB-ligand is regulated on human dendritic cells and induces the production of IL-12. </w:t>
      </w:r>
      <w:r>
        <w:rPr>
          <w:i/>
        </w:rPr>
        <w:t>Cell Immunol</w:t>
      </w:r>
      <w:r>
        <w:rPr/>
        <w:t xml:space="preserve"> 226:37-44, 2003</w:t>
      </w:r>
    </w:p>
    <w:p>
      <w:pPr>
        <w:pStyle w:val="Normal"/>
        <w:rPr/>
      </w:pPr>
      <w:r>
        <w:rPr/>
        <w:t xml:space="preserve">8. Penha-Goncalves C, Moule C, Smink LJ, Howson J, Gregory S, Rogers J, Lyons PA, Suttie JJ, Lord CJ, Peterson LB, Todd JA, Wicker LS: Identification of a structurally distinct CD101 molecule encoded in the 950-kb Idd10 region of NOD mice. </w:t>
      </w:r>
      <w:r>
        <w:rPr>
          <w:i/>
        </w:rPr>
        <w:t>Diabetes</w:t>
      </w:r>
      <w:r>
        <w:rPr/>
        <w:t xml:space="preserve"> 52:1551-1556, 2003</w:t>
      </w:r>
    </w:p>
    <w:p>
      <w:pPr>
        <w:pStyle w:val="Normal"/>
        <w:rPr/>
      </w:pPr>
      <w:r>
        <w:rPr/>
        <w:t xml:space="preserve">9. Russell GJ, Parker CM, Sood A, Mizoguchi E, Ebert EC, Bhan AK, Brenner MB: p126 (CDw101), a costimulatory molecule preferentially expressed on mucosal T lymphocytes. </w:t>
      </w:r>
      <w:r>
        <w:rPr>
          <w:i/>
        </w:rPr>
        <w:t>J Immunol</w:t>
      </w:r>
      <w:r>
        <w:rPr/>
        <w:t xml:space="preserve"> 157:3366-3374, 1996</w:t>
      </w:r>
    </w:p>
    <w:p>
      <w:pPr>
        <w:pStyle w:val="Normal"/>
        <w:rPr/>
      </w:pPr>
      <w:r>
        <w:rPr/>
        <w:t xml:space="preserve">10. Serreze DV, Bridgett M, Chapman HD, Chen E, Richard SD, Leiter EH: Subcongenic analysis of the Idd13 locus in NOD/Lt mice: evidence for several susceptibility genes including a possible diabetogenic role for beta 2-microglobulin. </w:t>
      </w:r>
      <w:r>
        <w:rPr>
          <w:i/>
        </w:rPr>
        <w:t>J Immunol</w:t>
      </w:r>
      <w:r>
        <w:rPr/>
        <w:t xml:space="preserve"> 160:1472-1478, 1998</w:t>
      </w:r>
    </w:p>
    <w:p>
      <w:pPr>
        <w:pStyle w:val="Normal"/>
        <w:rPr/>
      </w:pPr>
      <w:r>
        <w:rPr/>
        <w:t xml:space="preserve">11. Hamilton-Williams EE, Serreze DV, Charlton B, Johnson EA, Marron MP, Mullbacher A, Slattery RM: Transgenic rescue implicates beta2-microglobulin as a diabetes susceptibility gene in nonobese diabetic (NOD) mice. </w:t>
      </w:r>
      <w:r>
        <w:rPr>
          <w:i/>
        </w:rPr>
        <w:t>Proc Natl Acad Sci U S A</w:t>
      </w:r>
      <w:r>
        <w:rPr/>
        <w:t xml:space="preserve"> 98:11533-11538, 2001</w:t>
      </w:r>
    </w:p>
    <w:p>
      <w:pPr>
        <w:pStyle w:val="Normal"/>
        <w:rPr/>
      </w:pPr>
      <w:r>
        <w:rPr/>
        <w:t xml:space="preserve">12. Lyons PA, Armitage N, Lord CJ, Phillips MS, Todd JA, Peterson LB, Wicker LS: Mapping by genetic interaction: high-resolution congenic mapping of the type 1 diabetes loci Idd10 and Idd18 in the NOD mouse. </w:t>
      </w:r>
      <w:r>
        <w:rPr>
          <w:i/>
        </w:rPr>
        <w:t>Diabetes</w:t>
      </w:r>
      <w:r>
        <w:rPr/>
        <w:t xml:space="preserve"> 50:2633-2637, 2001</w:t>
      </w:r>
    </w:p>
    <w:p>
      <w:pPr>
        <w:pStyle w:val="Normal"/>
        <w:rPr/>
      </w:pPr>
      <w:r>
        <w:rPr/>
        <w:t xml:space="preserve">13. Movilla N, Bustelo XR: Biological and regulatory properties of Vav-3, a new member of the Vav family of oncoproteins. </w:t>
      </w:r>
      <w:r>
        <w:rPr>
          <w:i/>
        </w:rPr>
        <w:t>Mol Cell Biol</w:t>
      </w:r>
      <w:r>
        <w:rPr/>
        <w:t xml:space="preserve"> 19:7870-7885, 1999</w:t>
      </w:r>
    </w:p>
    <w:p>
      <w:pPr>
        <w:pStyle w:val="Normal"/>
        <w:rPr/>
      </w:pPr>
      <w:r>
        <w:rPr/>
        <w:t xml:space="preserve">14. Inabe K, Ishiai M, Scharenberg AM, Freshney N, Downward J, Kurosaki T: Vav3 modulates B cell receptor responses by regulating phosphoinositide 3-kinase activation. </w:t>
      </w:r>
      <w:r>
        <w:rPr>
          <w:i/>
        </w:rPr>
        <w:t>J Exp Med</w:t>
      </w:r>
      <w:r>
        <w:rPr/>
        <w:t xml:space="preserve"> 195:189-200, 2002</w:t>
      </w:r>
    </w:p>
    <w:p>
      <w:pPr>
        <w:pStyle w:val="Normal"/>
        <w:rPr/>
      </w:pPr>
      <w:r>
        <w:rPr/>
        <w:t xml:space="preserve">15. Fujikawa K, Miletic AV, Alt FW, Faccio R, Brown T, Hoog J, Fredericks J, Nishi S, Mildiner S, Moores SL, Brugge J, Rosen FS, Swat W: Vav1/2/3-null mice define an essential role for Vav family proteins in lymphocyte development and activation but a differential requirement in MAPK signaling in T and B cells. </w:t>
      </w:r>
      <w:r>
        <w:rPr>
          <w:i/>
        </w:rPr>
        <w:t>J Exp Med</w:t>
      </w:r>
      <w:r>
        <w:rPr/>
        <w:t xml:space="preserve"> 198:1595-1608, 2003</w:t>
      </w:r>
    </w:p>
    <w:p>
      <w:pPr>
        <w:pStyle w:val="Normal"/>
        <w:rPr/>
      </w:pPr>
      <w:r>
        <w:rPr/>
        <w:t xml:space="preserve">16. Zakaria S, Gomez TS, Savoy DN, McAdam S, Turner M, Abraham RT, Billadeau DD: Differential Regulation of TCR-mediated Gene Transcription by Vav Family Members. </w:t>
      </w:r>
      <w:r>
        <w:rPr>
          <w:i/>
        </w:rPr>
        <w:t>J Exp Med</w:t>
      </w:r>
      <w:r>
        <w:rPr/>
        <w:t xml:space="preserve"> 199:429-434, 2004</w:t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i/>
      <w:iCs/>
      <w:sz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3:00Z</dcterms:created>
  <dc:creator>lisa</dc:creator>
  <dc:description/>
  <dc:language>en-US</dc:language>
  <cp:lastModifiedBy>lisa</cp:lastModifiedBy>
  <dcterms:modified xsi:type="dcterms:W3CDTF">2005-02-16T10:38:00Z</dcterms:modified>
  <cp:revision>2</cp:revision>
  <dc:subject/>
  <dc:title>Table S1: Supporting published references for Table 1</dc:title>
</cp:coreProperties>
</file>